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53" w:tblpY="1555"/>
        <w:tblOverlap w:val="never"/>
        <w:tblW w:w="139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1687"/>
        <w:gridCol w:w="2550"/>
        <w:gridCol w:w="2725"/>
        <w:gridCol w:w="2300"/>
        <w:gridCol w:w="17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5" w:type="dxa"/>
            <w:gridSpan w:val="6"/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Table S1.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Stratified analyses of the associations (hazard ratios, 95% CIs) between serum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MMA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concentrations and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CVD mortality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among diabetes in NHANE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vMerge w:val="restart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025" w:type="dxa"/>
            <w:gridSpan w:val="5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Serum MMA concentrations, n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vMerge w:val="continue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&lt;120</w:t>
            </w:r>
          </w:p>
        </w:tc>
        <w:tc>
          <w:tcPr>
            <w:tcW w:w="255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120-175</w:t>
            </w:r>
          </w:p>
        </w:tc>
        <w:tc>
          <w:tcPr>
            <w:tcW w:w="272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175-250</w:t>
            </w:r>
          </w:p>
        </w:tc>
        <w:tc>
          <w:tcPr>
            <w:tcW w:w="230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≥250</w:t>
            </w:r>
          </w:p>
        </w:tc>
        <w:tc>
          <w:tcPr>
            <w:tcW w:w="176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9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, years</w:t>
            </w:r>
          </w:p>
        </w:tc>
        <w:tc>
          <w:tcPr>
            <w:tcW w:w="1687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5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72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0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76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.41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70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8.29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6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0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517.18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.21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23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20.12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92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82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.47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35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46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97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19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27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.99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ex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ale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69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7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.77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56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3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40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43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82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.23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53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26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.94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.57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52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9.92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.34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58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2.33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Race/ethnicity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White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25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20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8.80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45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40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5.26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79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28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1.21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Non-White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5.9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08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2.082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.59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26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5.494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4.30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34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54.08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BMI,kg/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superscript"/>
                <w:lang w:val="en-US" w:eastAsia="zh-CN"/>
              </w:rPr>
              <w:t>2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&lt;30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03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64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.45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77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43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.18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94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10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4.04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≥30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.04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65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6.34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22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3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27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80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20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27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wordWrap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Current smoker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.45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83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7.19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5.42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71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7.12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9.93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43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8.75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.13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36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335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40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.13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5.451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6.25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4.02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9.72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950" w:type="dxa"/>
            <w:shd w:val="clear" w:color="auto" w:fill="FFFFFF"/>
            <w:vAlign w:val="center"/>
          </w:tcPr>
          <w:p>
            <w:pPr>
              <w:wordWrap/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Vitamin B12, pmol/L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wordWrap/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&lt;400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4.38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22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5.759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55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8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632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41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84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3.81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≥40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37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42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4.44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54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33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7.14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93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78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9.81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wordWrap/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Physical activity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shd w:val="clear" w:color="auto" w:fill="FFFFFF"/>
            <w:vAlign w:val="center"/>
          </w:tcPr>
          <w:p>
            <w:pPr>
              <w:wordWrap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Vigorous or Moderate activity</w:t>
            </w:r>
          </w:p>
        </w:tc>
        <w:tc>
          <w:tcPr>
            <w:tcW w:w="16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.31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74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7.23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55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9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32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3.05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83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1.16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ordWrap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Inactive</w:t>
            </w:r>
          </w:p>
        </w:tc>
        <w:tc>
          <w:tcPr>
            <w:tcW w:w="1687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55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2.209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75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6.50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72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07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27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4.12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230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1.97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56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6.92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)</w:t>
            </w:r>
          </w:p>
        </w:tc>
        <w:tc>
          <w:tcPr>
            <w:tcW w:w="176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  <w:t>.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5" w:type="dxa"/>
            <w:gridSpan w:val="6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*HRs(95%CI) were assessed using weighted Cox proportional regression fully adjusted except for stratification factor. 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A3E42"/>
    <w:rsid w:val="01DC57FE"/>
    <w:rsid w:val="03FE5C01"/>
    <w:rsid w:val="050C3E9D"/>
    <w:rsid w:val="051F3298"/>
    <w:rsid w:val="05CC3522"/>
    <w:rsid w:val="068F2492"/>
    <w:rsid w:val="06E949CF"/>
    <w:rsid w:val="099E5E75"/>
    <w:rsid w:val="0B1058F7"/>
    <w:rsid w:val="0B7541F0"/>
    <w:rsid w:val="0BB95875"/>
    <w:rsid w:val="0C0A17C4"/>
    <w:rsid w:val="0D612BB0"/>
    <w:rsid w:val="0D8B0F01"/>
    <w:rsid w:val="0DA765E0"/>
    <w:rsid w:val="0E70337A"/>
    <w:rsid w:val="0F0F5D76"/>
    <w:rsid w:val="126C206F"/>
    <w:rsid w:val="12794099"/>
    <w:rsid w:val="14CB74B1"/>
    <w:rsid w:val="16617F13"/>
    <w:rsid w:val="19781A4D"/>
    <w:rsid w:val="1AE314EA"/>
    <w:rsid w:val="1D5C51CF"/>
    <w:rsid w:val="1EF30306"/>
    <w:rsid w:val="1FE23C2A"/>
    <w:rsid w:val="227F4F20"/>
    <w:rsid w:val="23152209"/>
    <w:rsid w:val="263E7C0D"/>
    <w:rsid w:val="26411D4B"/>
    <w:rsid w:val="288C38EE"/>
    <w:rsid w:val="290048C1"/>
    <w:rsid w:val="2A7962F0"/>
    <w:rsid w:val="2DAE48CD"/>
    <w:rsid w:val="30F16168"/>
    <w:rsid w:val="31C72EC0"/>
    <w:rsid w:val="34147FD9"/>
    <w:rsid w:val="391342D2"/>
    <w:rsid w:val="3BA961F3"/>
    <w:rsid w:val="3CBF5DF0"/>
    <w:rsid w:val="3CC110A9"/>
    <w:rsid w:val="3F892426"/>
    <w:rsid w:val="429F1656"/>
    <w:rsid w:val="43D870F6"/>
    <w:rsid w:val="45754FE9"/>
    <w:rsid w:val="4845667A"/>
    <w:rsid w:val="48FC239F"/>
    <w:rsid w:val="496C19D5"/>
    <w:rsid w:val="4C522304"/>
    <w:rsid w:val="505A75E6"/>
    <w:rsid w:val="515504D1"/>
    <w:rsid w:val="54D16594"/>
    <w:rsid w:val="56C67682"/>
    <w:rsid w:val="5AF3583F"/>
    <w:rsid w:val="5BBF032D"/>
    <w:rsid w:val="5E5F3CB8"/>
    <w:rsid w:val="5EBD75A4"/>
    <w:rsid w:val="623C7299"/>
    <w:rsid w:val="63A53C41"/>
    <w:rsid w:val="656E0CC2"/>
    <w:rsid w:val="6ED13F85"/>
    <w:rsid w:val="7083530E"/>
    <w:rsid w:val="73265C8D"/>
    <w:rsid w:val="742A02F1"/>
    <w:rsid w:val="74D506A7"/>
    <w:rsid w:val="78AD2EEA"/>
    <w:rsid w:val="7BA309E0"/>
    <w:rsid w:val="7C7E490F"/>
    <w:rsid w:val="7D015B74"/>
    <w:rsid w:val="7FDF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1449</Characters>
  <Lines>0</Lines>
  <Paragraphs>0</Paragraphs>
  <TotalTime>0</TotalTime>
  <ScaleCrop>false</ScaleCrop>
  <LinksUpToDate>false</LinksUpToDate>
  <CharactersWithSpaces>149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04:30:00Z</dcterms:created>
  <dc:creator>yunli</dc:creator>
  <cp:lastModifiedBy>汪姣</cp:lastModifiedBy>
  <dcterms:modified xsi:type="dcterms:W3CDTF">2022-04-11T09:4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663624792DE4E0682936C47744654BB</vt:lpwstr>
  </property>
</Properties>
</file>